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75AF" w:rsidRPr="00A50016" w:rsidRDefault="001A75AF" w:rsidP="001A75AF">
      <w:pPr>
        <w:spacing w:before="240" w:line="360" w:lineRule="auto"/>
        <w:rPr>
          <w:rFonts w:cs="Arial"/>
          <w:sz w:val="20"/>
          <w:szCs w:val="20"/>
          <w:lang w:val="en-CA"/>
        </w:rPr>
      </w:pPr>
      <w:r w:rsidRPr="00A50016">
        <w:rPr>
          <w:rFonts w:cs="Arial"/>
          <w:sz w:val="20"/>
          <w:szCs w:val="20"/>
          <w:lang w:val="en-CA"/>
        </w:rPr>
        <w:t>T</w:t>
      </w:r>
      <w:r>
        <w:rPr>
          <w:rFonts w:cs="Arial"/>
          <w:sz w:val="20"/>
          <w:szCs w:val="20"/>
          <w:lang w:val="en-CA"/>
        </w:rPr>
        <w:t>able S2</w:t>
      </w:r>
      <w:r w:rsidRPr="00A50016">
        <w:rPr>
          <w:rFonts w:cs="Arial"/>
          <w:sz w:val="20"/>
          <w:szCs w:val="20"/>
          <w:lang w:val="en-CA"/>
        </w:rPr>
        <w:t xml:space="preserve">. </w:t>
      </w:r>
      <w:r w:rsidRPr="00A50016">
        <w:rPr>
          <w:rFonts w:cs="Arial"/>
          <w:sz w:val="20"/>
          <w:szCs w:val="20"/>
          <w:lang w:val="en-US"/>
        </w:rPr>
        <w:t xml:space="preserve">Association between depressive symptoms (continuous score) and </w:t>
      </w:r>
      <w:r>
        <w:rPr>
          <w:rFonts w:cs="Arial"/>
          <w:sz w:val="20"/>
          <w:szCs w:val="20"/>
          <w:lang w:val="en-US"/>
        </w:rPr>
        <w:t>non-communicable disease</w:t>
      </w:r>
      <w:r w:rsidRPr="00A50016">
        <w:rPr>
          <w:rFonts w:cs="Arial"/>
          <w:sz w:val="20"/>
          <w:szCs w:val="20"/>
          <w:lang w:val="en-US"/>
        </w:rPr>
        <w:t xml:space="preserve"> risk factors (smoking, physical, inactivity, poor nutrition, alcohol consumption, obesity, and unhealthy lifestyle index), undetected and uncontrolled hypertension, diabetes and COPD </w:t>
      </w:r>
      <w:r w:rsidRPr="00A50016">
        <w:rPr>
          <w:rFonts w:cs="Arial"/>
          <w:sz w:val="20"/>
          <w:szCs w:val="20"/>
          <w:lang w:val="en-CA"/>
        </w:rPr>
        <w:t>(Kosovo Non-Communicable Disease Cohort, Kosovo, 2019)</w:t>
      </w:r>
    </w:p>
    <w:tbl>
      <w:tblPr>
        <w:tblW w:w="903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1"/>
        <w:gridCol w:w="2436"/>
        <w:gridCol w:w="1722"/>
        <w:gridCol w:w="1617"/>
      </w:tblGrid>
      <w:tr w:rsidR="001A75AF" w:rsidRPr="00A50016" w:rsidTr="00913153">
        <w:trPr>
          <w:trHeight w:val="459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A75AF" w:rsidRPr="00A50016" w:rsidRDefault="001A75AF" w:rsidP="00913153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A50016">
              <w:rPr>
                <w:rFonts w:cs="Arial"/>
                <w:sz w:val="20"/>
                <w:szCs w:val="20"/>
                <w:lang w:val="en-CA"/>
              </w:rPr>
              <w:t>Outcome</w:t>
            </w:r>
          </w:p>
        </w:tc>
        <w:tc>
          <w:tcPr>
            <w:tcW w:w="2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A75AF" w:rsidRPr="00270735" w:rsidRDefault="001A75AF" w:rsidP="00913153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val="en-CA" w:eastAsia="de-CH"/>
              </w:rPr>
            </w:pPr>
            <w:r>
              <w:rPr>
                <w:rFonts w:cs="Arial"/>
                <w:sz w:val="20"/>
                <w:szCs w:val="20"/>
                <w:lang w:val="en-CA"/>
              </w:rPr>
              <w:t>Odds Ratio per one-point increase of depressive symptoms</w:t>
            </w:r>
          </w:p>
        </w:tc>
        <w:tc>
          <w:tcPr>
            <w:tcW w:w="333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A75AF" w:rsidRPr="00A50016" w:rsidRDefault="001A75AF" w:rsidP="00913153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A50016">
              <w:rPr>
                <w:rFonts w:cs="Arial"/>
                <w:sz w:val="20"/>
                <w:szCs w:val="20"/>
                <w:lang w:val="en-CA"/>
              </w:rPr>
              <w:t>95 % confidence interval</w:t>
            </w:r>
          </w:p>
        </w:tc>
      </w:tr>
      <w:tr w:rsidR="001A75AF" w:rsidRPr="00A50016" w:rsidTr="00913153">
        <w:trPr>
          <w:trHeight w:val="459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5AF" w:rsidRPr="00A50016" w:rsidRDefault="001A75AF" w:rsidP="00913153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A50016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Currently smoking (n=977)</w:t>
            </w:r>
          </w:p>
        </w:tc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5AF" w:rsidRPr="00A50016" w:rsidRDefault="001A75AF" w:rsidP="00913153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A50016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.00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AF" w:rsidRPr="00A50016" w:rsidRDefault="001A75AF" w:rsidP="00913153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A50016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0.97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AF" w:rsidRPr="00A50016" w:rsidRDefault="001A75AF" w:rsidP="00913153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A50016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.02</w:t>
            </w:r>
          </w:p>
        </w:tc>
      </w:tr>
      <w:tr w:rsidR="001A75AF" w:rsidRPr="00A50016" w:rsidTr="00913153">
        <w:trPr>
          <w:trHeight w:val="459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5AF" w:rsidRPr="00A50016" w:rsidRDefault="001A75AF" w:rsidP="00913153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A50016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Physical Inactivity (n=977)</w:t>
            </w:r>
          </w:p>
        </w:tc>
        <w:tc>
          <w:tcPr>
            <w:tcW w:w="24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5AF" w:rsidRPr="00A50016" w:rsidRDefault="001A75AF" w:rsidP="00913153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A50016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.02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*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AF" w:rsidRPr="00A50016" w:rsidRDefault="001A75AF" w:rsidP="00913153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A50016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.0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AF" w:rsidRPr="00A50016" w:rsidRDefault="001A75AF" w:rsidP="00913153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A50016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.05</w:t>
            </w:r>
          </w:p>
        </w:tc>
      </w:tr>
      <w:tr w:rsidR="001A75AF" w:rsidRPr="00A50016" w:rsidTr="00913153">
        <w:trPr>
          <w:trHeight w:val="459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5AF" w:rsidRPr="00A50016" w:rsidRDefault="001A75AF" w:rsidP="00913153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A50016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Poor nutrition (n=977)</w:t>
            </w:r>
          </w:p>
        </w:tc>
        <w:tc>
          <w:tcPr>
            <w:tcW w:w="24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5AF" w:rsidRPr="00A50016" w:rsidRDefault="001A75AF" w:rsidP="00913153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A50016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.00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AF" w:rsidRPr="00A50016" w:rsidRDefault="001A75AF" w:rsidP="00913153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A50016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0.9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AF" w:rsidRPr="00A50016" w:rsidRDefault="001A75AF" w:rsidP="00913153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A50016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.02</w:t>
            </w:r>
          </w:p>
        </w:tc>
      </w:tr>
      <w:tr w:rsidR="001A75AF" w:rsidRPr="00A50016" w:rsidTr="00913153">
        <w:trPr>
          <w:trHeight w:val="459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5AF" w:rsidRPr="00A50016" w:rsidRDefault="001A75AF" w:rsidP="00913153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A50016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alcohol (n=977)</w:t>
            </w:r>
          </w:p>
        </w:tc>
        <w:tc>
          <w:tcPr>
            <w:tcW w:w="24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5AF" w:rsidRPr="00A50016" w:rsidRDefault="001A75AF" w:rsidP="00913153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A50016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0.90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AF" w:rsidRPr="00A50016" w:rsidRDefault="001A75AF" w:rsidP="00913153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A50016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0.8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AF" w:rsidRPr="00A50016" w:rsidRDefault="001A75AF" w:rsidP="00913153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A50016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.01</w:t>
            </w:r>
          </w:p>
        </w:tc>
      </w:tr>
      <w:tr w:rsidR="001A75AF" w:rsidRPr="00A50016" w:rsidTr="00913153">
        <w:trPr>
          <w:trHeight w:val="459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5AF" w:rsidRPr="00A50016" w:rsidRDefault="001A75AF" w:rsidP="00913153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A50016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Obesity (n=977)</w:t>
            </w:r>
          </w:p>
        </w:tc>
        <w:tc>
          <w:tcPr>
            <w:tcW w:w="24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5AF" w:rsidRPr="00A50016" w:rsidRDefault="001A75AF" w:rsidP="00913153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A50016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.00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AF" w:rsidRPr="00A50016" w:rsidRDefault="001A75AF" w:rsidP="00913153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A50016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0.9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AF" w:rsidRPr="00A50016" w:rsidRDefault="001A75AF" w:rsidP="00913153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A50016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.02</w:t>
            </w:r>
          </w:p>
        </w:tc>
      </w:tr>
      <w:tr w:rsidR="001A75AF" w:rsidRPr="00A50016" w:rsidTr="00913153">
        <w:trPr>
          <w:trHeight w:val="459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5AF" w:rsidRPr="00A50016" w:rsidRDefault="001A75AF" w:rsidP="00913153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A50016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lifestyl index (n=977)</w:t>
            </w:r>
          </w:p>
        </w:tc>
        <w:tc>
          <w:tcPr>
            <w:tcW w:w="24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5AF" w:rsidRPr="00A50016" w:rsidRDefault="001A75AF" w:rsidP="00913153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A50016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.01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AF" w:rsidRPr="00A50016" w:rsidRDefault="001A75AF" w:rsidP="00913153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A50016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0.9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AF" w:rsidRPr="00A50016" w:rsidRDefault="001A75AF" w:rsidP="00913153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A50016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.03</w:t>
            </w:r>
          </w:p>
        </w:tc>
      </w:tr>
      <w:tr w:rsidR="001A75AF" w:rsidRPr="00A50016" w:rsidTr="00913153">
        <w:trPr>
          <w:trHeight w:val="459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5AF" w:rsidRPr="00A50016" w:rsidRDefault="001A75AF" w:rsidP="00913153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A50016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unde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te</w:t>
            </w:r>
            <w:r w:rsidRPr="00A50016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cted hypertension (n=743)</w:t>
            </w:r>
          </w:p>
        </w:tc>
        <w:tc>
          <w:tcPr>
            <w:tcW w:w="24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5AF" w:rsidRPr="00A50016" w:rsidRDefault="001A75AF" w:rsidP="00913153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A50016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0.98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AF" w:rsidRPr="00A50016" w:rsidRDefault="001A75AF" w:rsidP="00913153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A50016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0.9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AF" w:rsidRPr="00A50016" w:rsidRDefault="001A75AF" w:rsidP="00913153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A50016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.01</w:t>
            </w:r>
          </w:p>
        </w:tc>
      </w:tr>
      <w:tr w:rsidR="001A75AF" w:rsidRPr="00A50016" w:rsidTr="00913153">
        <w:trPr>
          <w:trHeight w:val="459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5AF" w:rsidRPr="00A50016" w:rsidRDefault="001A75AF" w:rsidP="00913153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A50016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undetected diabetes (n=601)</w:t>
            </w:r>
          </w:p>
        </w:tc>
        <w:tc>
          <w:tcPr>
            <w:tcW w:w="24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5AF" w:rsidRPr="00A50016" w:rsidRDefault="001A75AF" w:rsidP="00913153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A50016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0.95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*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AF" w:rsidRPr="00A50016" w:rsidRDefault="001A75AF" w:rsidP="00913153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A50016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0.9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AF" w:rsidRPr="00A50016" w:rsidRDefault="001A75AF" w:rsidP="00913153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A50016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.00</w:t>
            </w:r>
          </w:p>
        </w:tc>
      </w:tr>
      <w:tr w:rsidR="001A75AF" w:rsidRPr="00A50016" w:rsidTr="00913153">
        <w:trPr>
          <w:trHeight w:val="459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5AF" w:rsidRPr="00270735" w:rsidRDefault="001A75AF" w:rsidP="00913153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val="en-CA" w:eastAsia="de-CH"/>
              </w:rPr>
            </w:pPr>
            <w:r w:rsidRPr="00270735">
              <w:rPr>
                <w:rFonts w:eastAsia="Times New Roman" w:cs="Arial"/>
                <w:color w:val="000000"/>
                <w:sz w:val="20"/>
                <w:szCs w:val="20"/>
                <w:lang w:val="en-CA" w:eastAsia="de-CH"/>
              </w:rPr>
              <w:t>undetected chronic obstructive pulmonary disease (n=108)</w:t>
            </w:r>
          </w:p>
        </w:tc>
        <w:tc>
          <w:tcPr>
            <w:tcW w:w="24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5AF" w:rsidRPr="00A50016" w:rsidRDefault="001A75AF" w:rsidP="00913153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A50016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.07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*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AF" w:rsidRPr="00A50016" w:rsidRDefault="001A75AF" w:rsidP="00913153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A50016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.0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AF" w:rsidRPr="00A50016" w:rsidRDefault="001A75AF" w:rsidP="00913153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A50016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.15</w:t>
            </w:r>
          </w:p>
        </w:tc>
      </w:tr>
      <w:tr w:rsidR="001A75AF" w:rsidRPr="00A50016" w:rsidTr="00913153">
        <w:trPr>
          <w:trHeight w:val="459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5AF" w:rsidRPr="00A50016" w:rsidRDefault="001A75AF" w:rsidP="00913153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A50016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uncontrolled hypertension (n=605)</w:t>
            </w:r>
          </w:p>
        </w:tc>
        <w:tc>
          <w:tcPr>
            <w:tcW w:w="24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5AF" w:rsidRPr="00A50016" w:rsidRDefault="001A75AF" w:rsidP="00913153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A50016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.01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AF" w:rsidRPr="00A50016" w:rsidRDefault="001A75AF" w:rsidP="00913153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A50016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0.9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AF" w:rsidRPr="00A50016" w:rsidRDefault="001A75AF" w:rsidP="00913153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A50016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.04</w:t>
            </w:r>
          </w:p>
        </w:tc>
      </w:tr>
      <w:tr w:rsidR="001A75AF" w:rsidRPr="00A50016" w:rsidTr="00913153">
        <w:trPr>
          <w:trHeight w:val="459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5AF" w:rsidRPr="00A50016" w:rsidRDefault="001A75AF" w:rsidP="00913153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A50016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uncontrolled diabetes (n=506)</w:t>
            </w:r>
          </w:p>
        </w:tc>
        <w:tc>
          <w:tcPr>
            <w:tcW w:w="24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5AF" w:rsidRPr="00A50016" w:rsidRDefault="001A75AF" w:rsidP="00913153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A50016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.00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AF" w:rsidRPr="00A50016" w:rsidRDefault="001A75AF" w:rsidP="00913153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A50016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0.9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AF" w:rsidRPr="00A50016" w:rsidRDefault="001A75AF" w:rsidP="00913153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A50016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.03</w:t>
            </w:r>
          </w:p>
        </w:tc>
      </w:tr>
      <w:tr w:rsidR="001A75AF" w:rsidRPr="00A50016" w:rsidTr="00913153">
        <w:trPr>
          <w:trHeight w:val="459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5AF" w:rsidRPr="00270735" w:rsidRDefault="001A75AF" w:rsidP="00913153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val="en-CA" w:eastAsia="de-CH"/>
              </w:rPr>
            </w:pPr>
            <w:r w:rsidRPr="00270735">
              <w:rPr>
                <w:rFonts w:eastAsia="Times New Roman" w:cs="Arial"/>
                <w:color w:val="000000"/>
                <w:sz w:val="20"/>
                <w:szCs w:val="20"/>
                <w:lang w:val="en-CA" w:eastAsia="de-CH"/>
              </w:rPr>
              <w:t>uncontrolled chronic obstructive pulmonary disease (n=59)</w:t>
            </w:r>
          </w:p>
        </w:tc>
        <w:tc>
          <w:tcPr>
            <w:tcW w:w="24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A75AF" w:rsidRPr="00A50016" w:rsidRDefault="001A75AF" w:rsidP="00913153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A50016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-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AF" w:rsidRPr="00A50016" w:rsidRDefault="001A75AF" w:rsidP="00913153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A50016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-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AF" w:rsidRPr="00A50016" w:rsidRDefault="001A75AF" w:rsidP="00913153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A50016">
              <w:rPr>
                <w:rFonts w:eastAsia="Times New Roman" w:cs="Arial"/>
                <w:sz w:val="20"/>
                <w:szCs w:val="20"/>
                <w:lang w:eastAsia="de-CH"/>
              </w:rPr>
              <w:t>-</w:t>
            </w:r>
          </w:p>
        </w:tc>
      </w:tr>
    </w:tbl>
    <w:p w:rsidR="001A75AF" w:rsidRPr="00A50016" w:rsidRDefault="001A75AF" w:rsidP="001A75AF">
      <w:pPr>
        <w:spacing w:line="360" w:lineRule="auto"/>
        <w:rPr>
          <w:rFonts w:cs="Arial"/>
          <w:i/>
          <w:sz w:val="20"/>
          <w:szCs w:val="20"/>
          <w:lang w:val="en-CA"/>
        </w:rPr>
      </w:pPr>
      <w:r>
        <w:rPr>
          <w:rFonts w:cs="Arial"/>
          <w:i/>
          <w:sz w:val="20"/>
          <w:szCs w:val="20"/>
          <w:lang w:val="en-CA"/>
        </w:rPr>
        <w:t xml:space="preserve">Depressive symptoms were assessed using the Depression, Anxiety, Stress Scale-21. </w:t>
      </w:r>
      <w:r w:rsidRPr="00270735">
        <w:rPr>
          <w:rFonts w:cs="Arial"/>
          <w:i/>
          <w:sz w:val="20"/>
          <w:szCs w:val="20"/>
          <w:lang w:val="en-CA"/>
        </w:rPr>
        <w:t>Mixed ordinal logistic regression</w:t>
      </w:r>
      <w:r>
        <w:rPr>
          <w:rFonts w:cs="Arial"/>
          <w:i/>
          <w:sz w:val="20"/>
          <w:szCs w:val="20"/>
          <w:lang w:val="en-CA"/>
        </w:rPr>
        <w:t xml:space="preserve"> models</w:t>
      </w:r>
      <w:r w:rsidRPr="00270735">
        <w:rPr>
          <w:rFonts w:cs="Arial"/>
          <w:i/>
          <w:sz w:val="20"/>
          <w:szCs w:val="20"/>
          <w:lang w:val="en-CA"/>
        </w:rPr>
        <w:t xml:space="preserve"> quantified the association between depressive symptoms and lifestyle index. The association</w:t>
      </w:r>
      <w:r>
        <w:rPr>
          <w:rFonts w:cs="Arial"/>
          <w:i/>
          <w:sz w:val="20"/>
          <w:szCs w:val="20"/>
          <w:lang w:val="en-CA"/>
        </w:rPr>
        <w:t>s</w:t>
      </w:r>
      <w:r w:rsidRPr="00270735">
        <w:rPr>
          <w:rFonts w:cs="Arial"/>
          <w:i/>
          <w:sz w:val="20"/>
          <w:szCs w:val="20"/>
          <w:lang w:val="en-CA"/>
        </w:rPr>
        <w:t xml:space="preserve"> between depressive symptoms and all other outcomes were quantified with mixed logistic regression</w:t>
      </w:r>
      <w:r>
        <w:rPr>
          <w:rFonts w:cs="Arial"/>
          <w:i/>
          <w:sz w:val="20"/>
          <w:szCs w:val="20"/>
          <w:lang w:val="en-CA"/>
        </w:rPr>
        <w:t xml:space="preserve"> models</w:t>
      </w:r>
      <w:r w:rsidRPr="00270735">
        <w:rPr>
          <w:rFonts w:cs="Arial"/>
          <w:i/>
          <w:sz w:val="20"/>
          <w:szCs w:val="20"/>
          <w:lang w:val="en-CA"/>
        </w:rPr>
        <w:t xml:space="preserve">. All models included municipality as a </w:t>
      </w:r>
      <w:r>
        <w:rPr>
          <w:rFonts w:cs="Arial"/>
          <w:i/>
          <w:sz w:val="20"/>
          <w:szCs w:val="20"/>
          <w:lang w:val="en-CA"/>
        </w:rPr>
        <w:t>random</w:t>
      </w:r>
      <w:r w:rsidRPr="00270735">
        <w:rPr>
          <w:rFonts w:cs="Arial"/>
          <w:i/>
          <w:sz w:val="20"/>
          <w:szCs w:val="20"/>
          <w:lang w:val="en-CA"/>
        </w:rPr>
        <w:t xml:space="preserve"> effect and were adjusted for age, sex, work status, education level, living in a rural or urban setting, and ethnicity with exception of alcohol, which was reduced to adjustment for only age, sex and ethnicity.</w:t>
      </w:r>
      <w:r>
        <w:rPr>
          <w:rFonts w:cs="Arial"/>
          <w:i/>
          <w:sz w:val="20"/>
          <w:szCs w:val="20"/>
          <w:lang w:val="en-CA"/>
        </w:rPr>
        <w:t xml:space="preserve"> </w:t>
      </w:r>
      <w:r w:rsidRPr="00270735">
        <w:rPr>
          <w:rFonts w:cs="Arial"/>
          <w:i/>
          <w:sz w:val="20"/>
          <w:szCs w:val="20"/>
          <w:lang w:val="en-CA"/>
        </w:rPr>
        <w:t xml:space="preserve">Subsamples </w:t>
      </w:r>
      <w:r>
        <w:rPr>
          <w:rFonts w:cs="Arial"/>
          <w:i/>
          <w:sz w:val="20"/>
          <w:szCs w:val="20"/>
          <w:lang w:val="en-CA"/>
        </w:rPr>
        <w:t>for</w:t>
      </w:r>
      <w:r w:rsidRPr="00270735">
        <w:rPr>
          <w:rFonts w:cs="Arial"/>
          <w:i/>
          <w:sz w:val="20"/>
          <w:szCs w:val="20"/>
          <w:lang w:val="en-CA"/>
        </w:rPr>
        <w:t xml:space="preserve"> undetec</w:t>
      </w:r>
      <w:r>
        <w:rPr>
          <w:rFonts w:cs="Arial"/>
          <w:i/>
          <w:sz w:val="20"/>
          <w:szCs w:val="20"/>
          <w:lang w:val="en-CA"/>
        </w:rPr>
        <w:t>ted hypertension, diabetes and COPD</w:t>
      </w:r>
      <w:r w:rsidRPr="00270735">
        <w:rPr>
          <w:rFonts w:cs="Arial"/>
          <w:i/>
          <w:sz w:val="20"/>
          <w:szCs w:val="20"/>
          <w:lang w:val="en-CA"/>
        </w:rPr>
        <w:t xml:space="preserve"> included all participants with a</w:t>
      </w:r>
      <w:r>
        <w:rPr>
          <w:rFonts w:cs="Arial"/>
          <w:i/>
          <w:sz w:val="20"/>
          <w:szCs w:val="20"/>
          <w:lang w:val="en-CA"/>
        </w:rPr>
        <w:t xml:space="preserve"> self-reported physician</w:t>
      </w:r>
      <w:r w:rsidRPr="00270735">
        <w:rPr>
          <w:rFonts w:cs="Arial"/>
          <w:i/>
          <w:sz w:val="20"/>
          <w:szCs w:val="20"/>
          <w:lang w:val="en-CA"/>
        </w:rPr>
        <w:t xml:space="preserve"> diagnosis or pathological </w:t>
      </w:r>
      <w:r>
        <w:rPr>
          <w:rFonts w:cs="Arial"/>
          <w:i/>
          <w:sz w:val="20"/>
          <w:szCs w:val="20"/>
          <w:lang w:val="en-CA"/>
        </w:rPr>
        <w:t>findings</w:t>
      </w:r>
      <w:r w:rsidRPr="00270735">
        <w:rPr>
          <w:rFonts w:cs="Arial"/>
          <w:i/>
          <w:sz w:val="20"/>
          <w:szCs w:val="20"/>
          <w:lang w:val="en-CA"/>
        </w:rPr>
        <w:t xml:space="preserve"> for </w:t>
      </w:r>
      <w:r>
        <w:rPr>
          <w:rFonts w:cs="Arial"/>
          <w:i/>
          <w:sz w:val="20"/>
          <w:szCs w:val="20"/>
          <w:lang w:val="en-CA"/>
        </w:rPr>
        <w:t>the</w:t>
      </w:r>
      <w:r w:rsidRPr="00270735">
        <w:rPr>
          <w:rFonts w:cs="Arial"/>
          <w:i/>
          <w:sz w:val="20"/>
          <w:szCs w:val="20"/>
          <w:lang w:val="en-CA"/>
        </w:rPr>
        <w:t xml:space="preserve"> given disease </w:t>
      </w:r>
      <w:r w:rsidRPr="00270735">
        <w:rPr>
          <w:rFonts w:cs="Arial"/>
          <w:i/>
          <w:sz w:val="20"/>
          <w:szCs w:val="20"/>
          <w:lang w:val="en-US"/>
        </w:rPr>
        <w:t xml:space="preserve">(systolic blood pressure ≥ 140mmHg or diastolic blood pressure ≥ 90mmHg for hypertension; HbA1c ≥ 6.5% for diabetes; PEF &lt; 80% Predicted with breathlessness for </w:t>
      </w:r>
      <w:r>
        <w:rPr>
          <w:rFonts w:cs="Arial"/>
          <w:i/>
          <w:sz w:val="20"/>
          <w:szCs w:val="20"/>
          <w:lang w:val="en-US"/>
        </w:rPr>
        <w:t>six</w:t>
      </w:r>
      <w:r w:rsidRPr="00270735">
        <w:rPr>
          <w:rFonts w:cs="Arial"/>
          <w:i/>
          <w:sz w:val="20"/>
          <w:szCs w:val="20"/>
          <w:lang w:val="en-US"/>
        </w:rPr>
        <w:t xml:space="preserve"> months or longer or cough for at least 3 months for COPD). Subsamples </w:t>
      </w:r>
      <w:r>
        <w:rPr>
          <w:rFonts w:cs="Arial"/>
          <w:i/>
          <w:sz w:val="20"/>
          <w:szCs w:val="20"/>
          <w:lang w:val="en-US"/>
        </w:rPr>
        <w:t>for</w:t>
      </w:r>
      <w:r w:rsidRPr="00270735">
        <w:rPr>
          <w:rFonts w:cs="Arial"/>
          <w:i/>
          <w:sz w:val="20"/>
          <w:szCs w:val="20"/>
          <w:lang w:val="en-US"/>
        </w:rPr>
        <w:t xml:space="preserve"> uncontrolled disease included all participants</w:t>
      </w:r>
      <w:r>
        <w:rPr>
          <w:rFonts w:cs="Arial"/>
          <w:i/>
          <w:sz w:val="20"/>
          <w:szCs w:val="20"/>
          <w:lang w:val="en-US"/>
        </w:rPr>
        <w:t xml:space="preserve"> with a</w:t>
      </w:r>
      <w:r w:rsidRPr="00270735">
        <w:rPr>
          <w:rFonts w:cs="Arial"/>
          <w:i/>
          <w:sz w:val="20"/>
          <w:szCs w:val="20"/>
          <w:lang w:val="en-US"/>
        </w:rPr>
        <w:t xml:space="preserve"> self-report</w:t>
      </w:r>
      <w:r>
        <w:rPr>
          <w:rFonts w:cs="Arial"/>
          <w:i/>
          <w:sz w:val="20"/>
          <w:szCs w:val="20"/>
          <w:lang w:val="en-US"/>
        </w:rPr>
        <w:t>ed</w:t>
      </w:r>
      <w:r w:rsidRPr="00270735">
        <w:rPr>
          <w:rFonts w:cs="Arial"/>
          <w:i/>
          <w:sz w:val="20"/>
          <w:szCs w:val="20"/>
          <w:lang w:val="en-US"/>
        </w:rPr>
        <w:t xml:space="preserve"> physic</w:t>
      </w:r>
      <w:r>
        <w:rPr>
          <w:rFonts w:cs="Arial"/>
          <w:i/>
          <w:sz w:val="20"/>
          <w:szCs w:val="20"/>
          <w:lang w:val="en-US"/>
        </w:rPr>
        <w:t>i</w:t>
      </w:r>
      <w:r w:rsidRPr="00270735">
        <w:rPr>
          <w:rFonts w:cs="Arial"/>
          <w:i/>
          <w:sz w:val="20"/>
          <w:szCs w:val="20"/>
          <w:lang w:val="en-US"/>
        </w:rPr>
        <w:t xml:space="preserve">an diagnosis </w:t>
      </w:r>
      <w:r>
        <w:rPr>
          <w:rFonts w:cs="Arial"/>
          <w:i/>
          <w:sz w:val="20"/>
          <w:szCs w:val="20"/>
          <w:lang w:val="en-US"/>
        </w:rPr>
        <w:t>for the</w:t>
      </w:r>
      <w:r w:rsidRPr="00270735">
        <w:rPr>
          <w:rFonts w:cs="Arial"/>
          <w:i/>
          <w:sz w:val="20"/>
          <w:szCs w:val="20"/>
          <w:lang w:val="en-US"/>
        </w:rPr>
        <w:t xml:space="preserve"> given disease.</w:t>
      </w:r>
      <w:r>
        <w:rPr>
          <w:rFonts w:cs="Arial"/>
          <w:i/>
          <w:sz w:val="20"/>
          <w:szCs w:val="20"/>
          <w:lang w:val="en-US"/>
        </w:rPr>
        <w:t xml:space="preserve"> The vertical red line indicates the limit of the odds ratio of one.</w:t>
      </w:r>
    </w:p>
    <w:p w:rsidR="00BB01B3" w:rsidRPr="001A75AF" w:rsidRDefault="00BB01B3" w:rsidP="005621EA">
      <w:pPr>
        <w:rPr>
          <w:rFonts w:cs="Arial"/>
          <w:sz w:val="20"/>
          <w:szCs w:val="20"/>
          <w:lang w:val="en-CA"/>
        </w:rPr>
      </w:pPr>
      <w:bookmarkStart w:id="0" w:name="_GoBack"/>
      <w:bookmarkEnd w:id="0"/>
    </w:p>
    <w:sectPr w:rsidR="00BB01B3" w:rsidRPr="001A75A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A3sjA2MTaxMLYwNTNT0lEKTi0uzszPAykwrgUAyEkwTSwAAAA="/>
  </w:docVars>
  <w:rsids>
    <w:rsidRoot w:val="001A75AF"/>
    <w:rsid w:val="00007DA6"/>
    <w:rsid w:val="000223BC"/>
    <w:rsid w:val="000C6ED8"/>
    <w:rsid w:val="00104D4A"/>
    <w:rsid w:val="001A75AF"/>
    <w:rsid w:val="001D6180"/>
    <w:rsid w:val="001F5C0B"/>
    <w:rsid w:val="002E1702"/>
    <w:rsid w:val="002E30BA"/>
    <w:rsid w:val="0043093C"/>
    <w:rsid w:val="004923BB"/>
    <w:rsid w:val="00503E2D"/>
    <w:rsid w:val="005621EA"/>
    <w:rsid w:val="00583823"/>
    <w:rsid w:val="005F17E9"/>
    <w:rsid w:val="005F362F"/>
    <w:rsid w:val="00614798"/>
    <w:rsid w:val="00722398"/>
    <w:rsid w:val="00737721"/>
    <w:rsid w:val="00790E0F"/>
    <w:rsid w:val="007F48CF"/>
    <w:rsid w:val="007F671D"/>
    <w:rsid w:val="00822A15"/>
    <w:rsid w:val="008E4688"/>
    <w:rsid w:val="008E4955"/>
    <w:rsid w:val="009818F5"/>
    <w:rsid w:val="009C179F"/>
    <w:rsid w:val="00A538DA"/>
    <w:rsid w:val="00A63B71"/>
    <w:rsid w:val="00A92F83"/>
    <w:rsid w:val="00BB01B3"/>
    <w:rsid w:val="00BD5680"/>
    <w:rsid w:val="00BF557C"/>
    <w:rsid w:val="00C05A7D"/>
    <w:rsid w:val="00DE0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37BC674"/>
  <w15:chartTrackingRefBased/>
  <w15:docId w15:val="{DD2F09DB-8893-4B00-AE93-6D3B9DFD23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75AF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4</Words>
  <Characters>185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2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a Obas</dc:creator>
  <cp:keywords/>
  <dc:description/>
  <cp:lastModifiedBy>Katrina Obas</cp:lastModifiedBy>
  <cp:revision>1</cp:revision>
  <dcterms:created xsi:type="dcterms:W3CDTF">2021-08-22T19:38:00Z</dcterms:created>
  <dcterms:modified xsi:type="dcterms:W3CDTF">2021-08-22T19:39:00Z</dcterms:modified>
</cp:coreProperties>
</file>